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1C4BF8" w:rsidR="000035D5" w:rsidRDefault="000035D5">
                            <w:r>
                              <w:t xml:space="preserve">Reported on page number: </w:t>
                            </w:r>
                            <w:r w:rsidR="000535B3">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A1C4BF8" w:rsidR="000035D5" w:rsidRDefault="000035D5">
                      <w:r>
                        <w:t xml:space="preserve">Reported on page number: </w:t>
                      </w:r>
                      <w:r w:rsidR="000535B3">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D8F4BE" w:rsidR="000035D5" w:rsidRDefault="000035D5" w:rsidP="000035D5">
                            <w:r>
                              <w:t xml:space="preserve">Reported on page number: </w:t>
                            </w:r>
                            <w:r w:rsidR="000535B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4D8F4BE" w:rsidR="000035D5" w:rsidRDefault="000035D5" w:rsidP="000035D5">
                      <w:r>
                        <w:t xml:space="preserve">Reported on page number: </w:t>
                      </w:r>
                      <w:r w:rsidR="000535B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DC0AB9" w:rsidR="000035D5" w:rsidRDefault="000535B3" w:rsidP="000035D5">
                            <w:r>
                              <w:t>Yes – of the 9 authors on this piece of work, 6 are Kenyan citizens, and one is a healthcare worker caring for those living with HBV.</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CDC0AB9" w:rsidR="000035D5" w:rsidRDefault="000535B3" w:rsidP="000035D5">
                      <w:r>
                        <w:t>Yes – of the 9 authors on this piece of work, 6 are Kenyan citizens, and one is a healthcare worker caring for those living with HBV.</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94893F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7B48CDC">
                <wp:simplePos x="0" y="0"/>
                <wp:positionH relativeFrom="margin">
                  <wp:align>right</wp:align>
                </wp:positionH>
                <wp:positionV relativeFrom="paragraph">
                  <wp:posOffset>997585</wp:posOffset>
                </wp:positionV>
                <wp:extent cx="6838950" cy="10769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7362"/>
                        </a:xfrm>
                        <a:prstGeom prst="rect">
                          <a:avLst/>
                        </a:prstGeom>
                        <a:solidFill>
                          <a:srgbClr val="FFFFFF"/>
                        </a:solidFill>
                        <a:ln w="9525">
                          <a:solidFill>
                            <a:srgbClr val="193A65"/>
                          </a:solidFill>
                          <a:miter lim="800000"/>
                          <a:headEnd/>
                          <a:tailEnd/>
                        </a:ln>
                      </wps:spPr>
                      <wps:txbx>
                        <w:txbxContent>
                          <w:p w14:paraId="223CD14A" w14:textId="6F5DDA95" w:rsidR="000035D5" w:rsidRDefault="000535B3" w:rsidP="000035D5">
                            <w:r>
                              <w:t xml:space="preserve">KEMRI-Wellcome Trust Research Programme is a very </w:t>
                            </w:r>
                            <w:proofErr w:type="gramStart"/>
                            <w:r>
                              <w:t>well established</w:t>
                            </w:r>
                            <w:proofErr w:type="gramEnd"/>
                            <w:r>
                              <w:t xml:space="preserve"> research </w:t>
                            </w:r>
                            <w:proofErr w:type="spellStart"/>
                            <w:r>
                              <w:t>centre</w:t>
                            </w:r>
                            <w:proofErr w:type="spellEnd"/>
                            <w:r>
                              <w:t xml:space="preserve"> in Kilifi with a very active Community Advisory Board (CAB). The advice of the CAB was sought before this research was undertaken. The research was also discussed with the medical super intendent of Kilifi County Referral Hospital for approval before it was undertaken along with gaining the support of the Comprehensive Care Clinic clinicians.</w:t>
                            </w:r>
                            <w:r w:rsidR="003C045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4.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" strokecolor="#193a65">
                <v:textbox>
                  <w:txbxContent>
                    <w:p w14:paraId="223CD14A" w14:textId="6F5DDA95" w:rsidR="000035D5" w:rsidRDefault="000535B3" w:rsidP="000035D5">
                      <w:r>
                        <w:t xml:space="preserve">KEMRI-Wellcome Trust Research Programme is a very </w:t>
                      </w:r>
                      <w:proofErr w:type="gramStart"/>
                      <w:r>
                        <w:t>well established</w:t>
                      </w:r>
                      <w:proofErr w:type="gramEnd"/>
                      <w:r>
                        <w:t xml:space="preserve"> research </w:t>
                      </w:r>
                      <w:proofErr w:type="spellStart"/>
                      <w:r>
                        <w:t>centre</w:t>
                      </w:r>
                      <w:proofErr w:type="spellEnd"/>
                      <w:r>
                        <w:t xml:space="preserve"> in Kilifi with a very active Community Advisory Board (CAB). The advice of the CAB was sought before this research was undertaken. The research was also discussed with the medical super intendent of Kilifi County Referral Hospital for approval before it was undertaken along with gaining the support of the Comprehensive Care Clinic clinicians.</w:t>
                      </w:r>
                      <w:r w:rsidR="003C0450">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F04E4EF" w:rsidR="000035D5" w:rsidRDefault="000535B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C33069">
                <wp:simplePos x="0" y="0"/>
                <wp:positionH relativeFrom="margin">
                  <wp:posOffset>22225</wp:posOffset>
                </wp:positionH>
                <wp:positionV relativeFrom="paragraph">
                  <wp:posOffset>1572895</wp:posOffset>
                </wp:positionV>
                <wp:extent cx="6839585" cy="832485"/>
                <wp:effectExtent l="0" t="0" r="18415"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5" cy="832485"/>
                        </a:xfrm>
                        <a:prstGeom prst="rect">
                          <a:avLst/>
                        </a:prstGeom>
                        <a:solidFill>
                          <a:srgbClr val="FFFFFF"/>
                        </a:solidFill>
                        <a:ln w="9525">
                          <a:solidFill>
                            <a:srgbClr val="193A65"/>
                          </a:solidFill>
                          <a:miter lim="800000"/>
                          <a:headEnd/>
                          <a:tailEnd/>
                        </a:ln>
                      </wps:spPr>
                      <wps:txbx>
                        <w:txbxContent>
                          <w:p w14:paraId="6D21B23F" w14:textId="56371330" w:rsidR="000035D5" w:rsidRDefault="000535B3" w:rsidP="000035D5">
                            <w:r>
                              <w:t>As above – we discussed the research extensively with hospital teams prior to undertaking this work. We identified this as a gap in the literature around understanding the patient experience when living with HBV and discussed with members of the CAB how these aims could be incorporated into the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75pt;margin-top:123.85pt;width:538.55pt;height:65.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" strokecolor="#193a65">
                <v:textbox>
                  <w:txbxContent>
                    <w:p w14:paraId="6D21B23F" w14:textId="56371330" w:rsidR="000035D5" w:rsidRDefault="000535B3" w:rsidP="000035D5">
                      <w:r>
                        <w:t>As above – we discussed the research extensively with hospital teams prior to undertaking this work. We identified this as a gap in the literature around understanding the patient experience when living with HBV and discussed with members of the CAB how these aims could be incorporated into the method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9CF5A2D" w:rsidR="000035D5" w:rsidRDefault="000535B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4A20C05">
                <wp:simplePos x="0" y="0"/>
                <wp:positionH relativeFrom="margin">
                  <wp:posOffset>22225</wp:posOffset>
                </wp:positionH>
                <wp:positionV relativeFrom="paragraph">
                  <wp:posOffset>1328206</wp:posOffset>
                </wp:positionV>
                <wp:extent cx="6780530" cy="1176655"/>
                <wp:effectExtent l="0" t="0" r="1397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0530" cy="1176655"/>
                        </a:xfrm>
                        <a:prstGeom prst="rect">
                          <a:avLst/>
                        </a:prstGeom>
                        <a:solidFill>
                          <a:srgbClr val="FFFFFF"/>
                        </a:solidFill>
                        <a:ln w="9525">
                          <a:solidFill>
                            <a:srgbClr val="193A65"/>
                          </a:solidFill>
                          <a:miter lim="800000"/>
                          <a:headEnd/>
                          <a:tailEnd/>
                        </a:ln>
                      </wps:spPr>
                      <wps:txbx>
                        <w:txbxContent>
                          <w:p w14:paraId="53B10E27" w14:textId="6982A349" w:rsidR="000035D5" w:rsidRDefault="000535B3" w:rsidP="000035D5">
                            <w:r>
                              <w:t xml:space="preserve">Informed consent documents were in both English and Kiswahili and focus groups were conducted in Kiswahili where needed by native Kiswahili speak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75pt;margin-top:104.6pt;width:533.9pt;height:92.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" strokecolor="#193a65">
                <v:textbox>
                  <w:txbxContent>
                    <w:p w14:paraId="53B10E27" w14:textId="6982A349" w:rsidR="000035D5" w:rsidRDefault="000535B3" w:rsidP="000035D5">
                      <w:r>
                        <w:t xml:space="preserve">Informed consent documents were in both English and Kiswahili and focus groups were conducted in Kiswahili where needed by native Kiswahili speaker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2C1E365" w14:textId="68503546" w:rsidR="000035D5" w:rsidRPr="000535B3"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484B8AF">
                <wp:simplePos x="0" y="0"/>
                <wp:positionH relativeFrom="margin">
                  <wp:align>right</wp:align>
                </wp:positionH>
                <wp:positionV relativeFrom="paragraph">
                  <wp:posOffset>698500</wp:posOffset>
                </wp:positionV>
                <wp:extent cx="6838950" cy="10229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3041"/>
                        </a:xfrm>
                        <a:prstGeom prst="rect">
                          <a:avLst/>
                        </a:prstGeom>
                        <a:solidFill>
                          <a:srgbClr val="FFFFFF"/>
                        </a:solidFill>
                        <a:ln w="9525">
                          <a:solidFill>
                            <a:srgbClr val="193A65"/>
                          </a:solidFill>
                          <a:miter lim="800000"/>
                          <a:headEnd/>
                          <a:tailEnd/>
                        </a:ln>
                      </wps:spPr>
                      <wps:txbx>
                        <w:txbxContent>
                          <w:p w14:paraId="63B5C0C8" w14:textId="5E8D63B6" w:rsidR="000035D5" w:rsidRDefault="000535B3" w:rsidP="000035D5">
                            <w:r>
                              <w:t>We have already presented some of the findings from this study locally in Kilifi both to other researchers and to those involved in the research. The matron of the CCC providing HBV care was involved in the discussions around what came out of these FGDs to see how care could be improved.</w:t>
                            </w:r>
                            <w:r w:rsidR="00137049">
                              <w:t xml:space="preserve"> We summarized the findings along with showing some of the key quotes by both healthcare workers and people living with HBV to emphasize different poi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" strokecolor="#193a65">
                <v:textbox>
                  <w:txbxContent>
                    <w:p w14:paraId="63B5C0C8" w14:textId="5E8D63B6" w:rsidR="000035D5" w:rsidRDefault="000535B3" w:rsidP="000035D5">
                      <w:r>
                        <w:t>We have already presented some of the findings from this study locally in Kilifi both to other researchers and to those involved in the research. The matron of the CCC providing HBV care was involved in the discussions around what came out of these FGDs to see how care could be improved.</w:t>
                      </w:r>
                      <w:r w:rsidR="00137049">
                        <w:t xml:space="preserve"> We summarized the findings along with showing some of the key quotes by both healthcare workers and people living with HBV to emphasize different poi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A89CD6" w:rsidR="000035D5" w:rsidRDefault="000535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4A89CD6" w:rsidR="000035D5" w:rsidRDefault="000535B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F82C2AA">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C998C2" w:rsidR="000035D5" w:rsidRDefault="000535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2C998C2" w:rsidR="000035D5" w:rsidRDefault="000535B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B839B2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C0FAB7" w:rsidR="000035D5" w:rsidRDefault="000535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7C0FAB7" w:rsidR="000035D5" w:rsidRDefault="000535B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360CB13">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1700E02" w:rsidR="000035D5" w:rsidRDefault="000535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1700E02" w:rsidR="000035D5" w:rsidRDefault="000535B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6394F3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334EF5" w:rsidR="000035D5" w:rsidRDefault="000535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4334EF5" w:rsidR="000035D5" w:rsidRDefault="000535B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20445" w14:textId="77777777" w:rsidR="00A6672A" w:rsidRDefault="00A6672A" w:rsidP="00F57A3B">
      <w:r>
        <w:separator/>
      </w:r>
    </w:p>
  </w:endnote>
  <w:endnote w:type="continuationSeparator" w:id="0">
    <w:p w14:paraId="6728B7DD" w14:textId="77777777" w:rsidR="00A6672A" w:rsidRDefault="00A6672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2D8FC" w14:textId="77777777" w:rsidR="00A6672A" w:rsidRDefault="00A6672A" w:rsidP="00F57A3B">
      <w:r>
        <w:separator/>
      </w:r>
    </w:p>
  </w:footnote>
  <w:footnote w:type="continuationSeparator" w:id="0">
    <w:p w14:paraId="45EA065E" w14:textId="77777777" w:rsidR="00A6672A" w:rsidRDefault="00A6672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35B3"/>
    <w:rsid w:val="000F365D"/>
    <w:rsid w:val="00116E71"/>
    <w:rsid w:val="00137049"/>
    <w:rsid w:val="00335779"/>
    <w:rsid w:val="003C0450"/>
    <w:rsid w:val="004A7A57"/>
    <w:rsid w:val="004C71C4"/>
    <w:rsid w:val="00515BC0"/>
    <w:rsid w:val="00541C18"/>
    <w:rsid w:val="00580384"/>
    <w:rsid w:val="005D2806"/>
    <w:rsid w:val="0069423E"/>
    <w:rsid w:val="006F5F45"/>
    <w:rsid w:val="00831ADE"/>
    <w:rsid w:val="00841F25"/>
    <w:rsid w:val="009364D9"/>
    <w:rsid w:val="00A43F5B"/>
    <w:rsid w:val="00A6672A"/>
    <w:rsid w:val="00A961CD"/>
    <w:rsid w:val="00AD410C"/>
    <w:rsid w:val="00BD19EC"/>
    <w:rsid w:val="00E004E6"/>
    <w:rsid w:val="00E976A3"/>
    <w:rsid w:val="00E97B3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920</Words>
  <Characters>5061</Characters>
  <Application>Microsoft Office Word</Application>
  <DocSecurity>0</DocSecurity>
  <Lines>117</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uise Downs</cp:lastModifiedBy>
  <cp:revision>10</cp:revision>
  <dcterms:created xsi:type="dcterms:W3CDTF">2023-07-07T07:51:00Z</dcterms:created>
  <dcterms:modified xsi:type="dcterms:W3CDTF">2025-06-16T21:12:00Z</dcterms:modified>
</cp:coreProperties>
</file>